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0630EC" w14:textId="2CE59AD6" w:rsidR="00FE76B4" w:rsidRPr="007974E1" w:rsidRDefault="00FE76B4" w:rsidP="008E0867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lang w:eastAsia="fr-FR"/>
        </w:rPr>
      </w:pPr>
      <w:r w:rsidRPr="007974E1">
        <w:rPr>
          <w:rFonts w:ascii="Times New Roman" w:eastAsia="Times New Roman" w:hAnsi="Times New Roman" w:cs="Times New Roman"/>
          <w:b/>
          <w:bCs/>
          <w:lang w:eastAsia="fr-FR"/>
        </w:rPr>
        <w:t xml:space="preserve">Additional file </w:t>
      </w:r>
      <w:r w:rsidR="004D25D0" w:rsidRPr="007974E1">
        <w:rPr>
          <w:rFonts w:ascii="Times New Roman" w:eastAsia="Times New Roman" w:hAnsi="Times New Roman" w:cs="Times New Roman"/>
          <w:b/>
          <w:bCs/>
          <w:lang w:eastAsia="fr-FR"/>
        </w:rPr>
        <w:t>16</w:t>
      </w:r>
      <w:r w:rsidRPr="007974E1">
        <w:rPr>
          <w:rFonts w:ascii="Times New Roman" w:eastAsia="Times New Roman" w:hAnsi="Times New Roman" w:cs="Times New Roman"/>
          <w:b/>
          <w:bCs/>
          <w:lang w:eastAsia="fr-FR"/>
        </w:rPr>
        <w:t>: Table S</w:t>
      </w:r>
      <w:r w:rsidR="009C09FD" w:rsidRPr="007974E1">
        <w:rPr>
          <w:rFonts w:ascii="Times New Roman" w:eastAsia="Times New Roman" w:hAnsi="Times New Roman" w:cs="Times New Roman"/>
          <w:b/>
          <w:bCs/>
          <w:lang w:eastAsia="fr-FR"/>
        </w:rPr>
        <w:t>3</w:t>
      </w:r>
      <w:r w:rsidRPr="007974E1">
        <w:rPr>
          <w:rFonts w:ascii="Times New Roman" w:eastAsia="Times New Roman" w:hAnsi="Times New Roman" w:cs="Times New Roman"/>
          <w:b/>
          <w:bCs/>
          <w:lang w:eastAsia="fr-FR"/>
        </w:rPr>
        <w:t xml:space="preserve"> </w:t>
      </w:r>
      <w:r w:rsidRPr="007974E1">
        <w:rPr>
          <w:rFonts w:ascii="Times New Roman" w:eastAsia="Times New Roman" w:hAnsi="Times New Roman" w:cs="Times New Roman"/>
          <w:lang w:eastAsia="fr-FR"/>
        </w:rPr>
        <w:t xml:space="preserve">Mean interspecific genetic distances for </w:t>
      </w:r>
      <w:r w:rsidRPr="007974E1">
        <w:rPr>
          <w:rFonts w:ascii="Times New Roman" w:eastAsia="Times New Roman" w:hAnsi="Times New Roman" w:cs="Times New Roman"/>
          <w:i/>
          <w:iCs/>
          <w:lang w:eastAsia="fr-FR"/>
        </w:rPr>
        <w:t>COI</w:t>
      </w:r>
      <w:r w:rsidRPr="007974E1">
        <w:rPr>
          <w:rFonts w:ascii="Times New Roman" w:eastAsia="Times New Roman" w:hAnsi="Times New Roman" w:cs="Times New Roman"/>
          <w:lang w:eastAsia="fr-FR"/>
        </w:rPr>
        <w:t xml:space="preserve"> sequence pairs between four </w:t>
      </w:r>
      <w:proofErr w:type="spellStart"/>
      <w:r w:rsidRPr="007974E1">
        <w:rPr>
          <w:rFonts w:ascii="Times New Roman" w:eastAsia="Times New Roman" w:hAnsi="Times New Roman" w:cs="Times New Roman"/>
          <w:i/>
          <w:iCs/>
          <w:lang w:eastAsia="fr-FR"/>
        </w:rPr>
        <w:t>Phlebotomus</w:t>
      </w:r>
      <w:proofErr w:type="spellEnd"/>
      <w:r w:rsidRPr="007974E1">
        <w:rPr>
          <w:rFonts w:ascii="Times New Roman" w:eastAsia="Times New Roman" w:hAnsi="Times New Roman" w:cs="Times New Roman"/>
          <w:lang w:eastAsia="fr-FR"/>
        </w:rPr>
        <w:t xml:space="preserve"> (</w:t>
      </w:r>
      <w:proofErr w:type="spellStart"/>
      <w:r w:rsidRPr="007974E1">
        <w:rPr>
          <w:rFonts w:ascii="Times New Roman" w:eastAsia="Times New Roman" w:hAnsi="Times New Roman" w:cs="Times New Roman"/>
          <w:i/>
          <w:iCs/>
          <w:lang w:eastAsia="fr-FR"/>
        </w:rPr>
        <w:t>Euphlebotomus</w:t>
      </w:r>
      <w:proofErr w:type="spellEnd"/>
      <w:r w:rsidRPr="007974E1">
        <w:rPr>
          <w:rFonts w:ascii="Times New Roman" w:eastAsia="Times New Roman" w:hAnsi="Times New Roman" w:cs="Times New Roman"/>
          <w:lang w:eastAsia="fr-FR"/>
        </w:rPr>
        <w:t xml:space="preserve">) species and </w:t>
      </w:r>
      <w:r w:rsidRPr="007974E1">
        <w:rPr>
          <w:rFonts w:ascii="Times New Roman" w:eastAsia="Times New Roman" w:hAnsi="Times New Roman" w:cs="Times New Roman"/>
          <w:i/>
          <w:iCs/>
          <w:lang w:eastAsia="fr-FR"/>
        </w:rPr>
        <w:t>Ph.</w:t>
      </w:r>
      <w:r w:rsidRPr="007974E1">
        <w:rPr>
          <w:rFonts w:ascii="Times New Roman" w:eastAsia="Times New Roman" w:hAnsi="Times New Roman" w:cs="Times New Roman"/>
          <w:lang w:eastAsia="fr-FR"/>
        </w:rPr>
        <w:t xml:space="preserve"> (</w:t>
      </w:r>
      <w:proofErr w:type="spellStart"/>
      <w:r w:rsidRPr="007974E1">
        <w:rPr>
          <w:rFonts w:ascii="Times New Roman" w:eastAsia="Times New Roman" w:hAnsi="Times New Roman" w:cs="Times New Roman"/>
          <w:i/>
          <w:iCs/>
          <w:lang w:eastAsia="fr-FR"/>
        </w:rPr>
        <w:t>Anaphlebotomus</w:t>
      </w:r>
      <w:proofErr w:type="spellEnd"/>
      <w:r w:rsidRPr="007974E1">
        <w:rPr>
          <w:rFonts w:ascii="Times New Roman" w:eastAsia="Times New Roman" w:hAnsi="Times New Roman" w:cs="Times New Roman"/>
          <w:lang w:eastAsia="fr-FR"/>
        </w:rPr>
        <w:t xml:space="preserve">) </w:t>
      </w:r>
      <w:proofErr w:type="spellStart"/>
      <w:r w:rsidRPr="007974E1">
        <w:rPr>
          <w:rFonts w:ascii="Times New Roman" w:eastAsia="Times New Roman" w:hAnsi="Times New Roman" w:cs="Times New Roman"/>
          <w:i/>
          <w:iCs/>
          <w:lang w:eastAsia="fr-FR"/>
        </w:rPr>
        <w:t>stantoni</w:t>
      </w:r>
      <w:proofErr w:type="spellEnd"/>
      <w:r w:rsidRPr="007974E1">
        <w:rPr>
          <w:rFonts w:ascii="Times New Roman" w:eastAsia="Times New Roman" w:hAnsi="Times New Roman" w:cs="Times New Roman"/>
          <w:lang w:eastAsia="fr-FR"/>
        </w:rPr>
        <w:t xml:space="preserve">. Numbers (1-7) in the top row correspond to the species listed. Calculations were based on the p-distance </w:t>
      </w:r>
      <w:bookmarkStart w:id="0" w:name="_GoBack"/>
      <w:bookmarkEnd w:id="0"/>
      <w:r w:rsidRPr="007974E1">
        <w:rPr>
          <w:rFonts w:ascii="Times New Roman" w:eastAsia="Times New Roman" w:hAnsi="Times New Roman" w:cs="Times New Roman"/>
          <w:lang w:eastAsia="fr-FR"/>
        </w:rPr>
        <w:t>model. Diagonal bold values indicate intraspecific mean distances. Names with a hashtag refer to specimens collected in Singapore (SG). NA denotes cases in which it was not possible to estimate genetic distances due to single DNA barcode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"/>
        <w:gridCol w:w="2770"/>
        <w:gridCol w:w="756"/>
        <w:gridCol w:w="756"/>
        <w:gridCol w:w="756"/>
        <w:gridCol w:w="756"/>
        <w:gridCol w:w="756"/>
        <w:gridCol w:w="756"/>
        <w:gridCol w:w="756"/>
      </w:tblGrid>
      <w:tr w:rsidR="007974E1" w:rsidRPr="007974E1" w14:paraId="73234368" w14:textId="77777777" w:rsidTr="00291B4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822B13" w14:textId="77777777" w:rsidR="00FE76B4" w:rsidRPr="007974E1" w:rsidRDefault="00FE76B4" w:rsidP="006101B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BB393E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8FD8FC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84371A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42CE84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F97147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7B63AA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AB7DC7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04F476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sz w:val="24"/>
                <w:szCs w:val="24"/>
              </w:rPr>
              <w:t>7</w:t>
            </w:r>
          </w:p>
        </w:tc>
      </w:tr>
      <w:tr w:rsidR="007974E1" w:rsidRPr="007974E1" w14:paraId="735D5D78" w14:textId="77777777" w:rsidTr="00291B4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ADDE63E" w14:textId="77777777" w:rsidR="00FE76B4" w:rsidRPr="007974E1" w:rsidRDefault="00FE76B4" w:rsidP="006101B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D69CEF" w14:textId="406BAD82" w:rsidR="00FE76B4" w:rsidRPr="007974E1" w:rsidRDefault="00FE76B4" w:rsidP="006101B2">
            <w:pP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Ph. </w:t>
            </w:r>
            <w:proofErr w:type="spellStart"/>
            <w:r w:rsidRPr="007974E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seowpohi</w:t>
            </w:r>
            <w:proofErr w:type="spellEnd"/>
            <w:r w:rsidRPr="007974E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974E1">
              <w:rPr>
                <w:rFonts w:ascii="Times New Roman" w:eastAsia="DengXian" w:hAnsi="Times New Roman" w:cs="Times New Roman"/>
                <w:sz w:val="24"/>
                <w:szCs w:val="24"/>
              </w:rPr>
              <w:t>n. sp.</w:t>
            </w:r>
            <w:r w:rsidRPr="007974E1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4F5072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CDF429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1CC56D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CEBC3E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18619B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652AF0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2CF26F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974E1" w:rsidRPr="007974E1" w14:paraId="6BED238A" w14:textId="77777777" w:rsidTr="00291B43">
        <w:trPr>
          <w:jc w:val="center"/>
        </w:trPr>
        <w:tc>
          <w:tcPr>
            <w:tcW w:w="0" w:type="auto"/>
          </w:tcPr>
          <w:p w14:paraId="5FD7B9EE" w14:textId="77777777" w:rsidR="00FE76B4" w:rsidRPr="007974E1" w:rsidRDefault="00FE76B4" w:rsidP="006101B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204CAAE" w14:textId="6A0BE432" w:rsidR="00FE76B4" w:rsidRPr="007974E1" w:rsidRDefault="00FE76B4" w:rsidP="006101B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Ph. </w:t>
            </w:r>
            <w:proofErr w:type="spellStart"/>
            <w:r w:rsidRPr="007974E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stantoni</w:t>
            </w:r>
            <w:proofErr w:type="spellEnd"/>
            <w:r w:rsidRPr="007974E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0" w:type="auto"/>
          </w:tcPr>
          <w:p w14:paraId="3CE072A4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0" w:type="auto"/>
          </w:tcPr>
          <w:p w14:paraId="099ADA1E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0.010</w:t>
            </w:r>
          </w:p>
        </w:tc>
        <w:tc>
          <w:tcPr>
            <w:tcW w:w="0" w:type="auto"/>
          </w:tcPr>
          <w:p w14:paraId="14AE70E4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32D92F4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66B4FFE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DE88357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C0376B0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974E1" w:rsidRPr="007974E1" w14:paraId="33C87C2A" w14:textId="77777777" w:rsidTr="00291B43">
        <w:trPr>
          <w:jc w:val="center"/>
        </w:trPr>
        <w:tc>
          <w:tcPr>
            <w:tcW w:w="0" w:type="auto"/>
          </w:tcPr>
          <w:p w14:paraId="03794AAA" w14:textId="77777777" w:rsidR="00FE76B4" w:rsidRPr="007974E1" w:rsidRDefault="00FE76B4" w:rsidP="006101B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F321407" w14:textId="77777777" w:rsidR="00FE76B4" w:rsidRPr="007974E1" w:rsidRDefault="00FE76B4" w:rsidP="006101B2">
            <w:pP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Ph. </w:t>
            </w:r>
            <w:proofErr w:type="spellStart"/>
            <w:r w:rsidRPr="007974E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argentipes</w:t>
            </w:r>
            <w:proofErr w:type="spellEnd"/>
          </w:p>
        </w:tc>
        <w:tc>
          <w:tcPr>
            <w:tcW w:w="0" w:type="auto"/>
          </w:tcPr>
          <w:p w14:paraId="1F373A32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0" w:type="auto"/>
          </w:tcPr>
          <w:p w14:paraId="24C047FD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0" w:type="auto"/>
          </w:tcPr>
          <w:p w14:paraId="7F9674BF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0.009</w:t>
            </w:r>
          </w:p>
        </w:tc>
        <w:tc>
          <w:tcPr>
            <w:tcW w:w="0" w:type="auto"/>
          </w:tcPr>
          <w:p w14:paraId="4A09BA4C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23CD9A3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3762EDD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7F09673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974E1" w:rsidRPr="007974E1" w14:paraId="2323BE06" w14:textId="77777777" w:rsidTr="00291B43">
        <w:trPr>
          <w:jc w:val="center"/>
        </w:trPr>
        <w:tc>
          <w:tcPr>
            <w:tcW w:w="0" w:type="auto"/>
          </w:tcPr>
          <w:p w14:paraId="2D502E8D" w14:textId="77777777" w:rsidR="00FE76B4" w:rsidRPr="007974E1" w:rsidRDefault="00FE76B4" w:rsidP="006101B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816A226" w14:textId="77777777" w:rsidR="00FE76B4" w:rsidRPr="007974E1" w:rsidRDefault="00FE76B4" w:rsidP="006101B2">
            <w:pP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Ph. </w:t>
            </w:r>
            <w:proofErr w:type="spellStart"/>
            <w:r w:rsidRPr="007974E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arguesae</w:t>
            </w:r>
            <w:proofErr w:type="spellEnd"/>
          </w:p>
        </w:tc>
        <w:tc>
          <w:tcPr>
            <w:tcW w:w="0" w:type="auto"/>
          </w:tcPr>
          <w:p w14:paraId="17577E39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0" w:type="auto"/>
          </w:tcPr>
          <w:p w14:paraId="12921246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0" w:type="auto"/>
          </w:tcPr>
          <w:p w14:paraId="08D3B870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0" w:type="auto"/>
          </w:tcPr>
          <w:p w14:paraId="3D574C39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0.054</w:t>
            </w:r>
          </w:p>
        </w:tc>
        <w:tc>
          <w:tcPr>
            <w:tcW w:w="0" w:type="auto"/>
          </w:tcPr>
          <w:p w14:paraId="5913EEA3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CB6CB70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BA77AEE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974E1" w:rsidRPr="007974E1" w14:paraId="6FB8C85B" w14:textId="77777777" w:rsidTr="00291B43">
        <w:trPr>
          <w:jc w:val="center"/>
        </w:trPr>
        <w:tc>
          <w:tcPr>
            <w:tcW w:w="0" w:type="auto"/>
          </w:tcPr>
          <w:p w14:paraId="2D3DC38C" w14:textId="77777777" w:rsidR="00FE76B4" w:rsidRPr="007974E1" w:rsidRDefault="00FE76B4" w:rsidP="006101B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583A3C2" w14:textId="77777777" w:rsidR="00FE76B4" w:rsidRPr="007974E1" w:rsidRDefault="00FE76B4" w:rsidP="006101B2">
            <w:pP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Ph. </w:t>
            </w:r>
            <w:proofErr w:type="spellStart"/>
            <w:r w:rsidRPr="007974E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mascomai</w:t>
            </w:r>
            <w:proofErr w:type="spellEnd"/>
          </w:p>
        </w:tc>
        <w:tc>
          <w:tcPr>
            <w:tcW w:w="0" w:type="auto"/>
          </w:tcPr>
          <w:p w14:paraId="162E1169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0" w:type="auto"/>
          </w:tcPr>
          <w:p w14:paraId="005EAB03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0" w:type="auto"/>
          </w:tcPr>
          <w:p w14:paraId="4AD3389A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0" w:type="auto"/>
          </w:tcPr>
          <w:p w14:paraId="242F53B9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0" w:type="auto"/>
          </w:tcPr>
          <w:p w14:paraId="46ABB806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0.011</w:t>
            </w:r>
          </w:p>
        </w:tc>
        <w:tc>
          <w:tcPr>
            <w:tcW w:w="0" w:type="auto"/>
          </w:tcPr>
          <w:p w14:paraId="44BF9386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48B5140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974E1" w:rsidRPr="007974E1" w14:paraId="10C3637E" w14:textId="77777777" w:rsidTr="00291B43">
        <w:trPr>
          <w:jc w:val="center"/>
        </w:trPr>
        <w:tc>
          <w:tcPr>
            <w:tcW w:w="0" w:type="auto"/>
          </w:tcPr>
          <w:p w14:paraId="1EEB4F89" w14:textId="77777777" w:rsidR="00FE76B4" w:rsidRPr="007974E1" w:rsidRDefault="00FE76B4" w:rsidP="006101B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4456F3A4" w14:textId="77777777" w:rsidR="00FE76B4" w:rsidRPr="007974E1" w:rsidRDefault="00FE76B4" w:rsidP="006101B2">
            <w:pP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Ph. </w:t>
            </w:r>
            <w:proofErr w:type="spellStart"/>
            <w:r w:rsidRPr="007974E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seowpohi</w:t>
            </w:r>
            <w:proofErr w:type="spellEnd"/>
            <w:r w:rsidRPr="007974E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974E1">
              <w:rPr>
                <w:rFonts w:ascii="Times New Roman" w:eastAsia="DengXian" w:hAnsi="Times New Roman" w:cs="Times New Roman"/>
                <w:sz w:val="24"/>
                <w:szCs w:val="24"/>
              </w:rPr>
              <w:t>n. sp. (Laos)</w:t>
            </w:r>
          </w:p>
        </w:tc>
        <w:tc>
          <w:tcPr>
            <w:tcW w:w="0" w:type="auto"/>
          </w:tcPr>
          <w:p w14:paraId="56CDAF3F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0" w:type="auto"/>
          </w:tcPr>
          <w:p w14:paraId="2BC8E778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0" w:type="auto"/>
          </w:tcPr>
          <w:p w14:paraId="5564A96E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0" w:type="auto"/>
          </w:tcPr>
          <w:p w14:paraId="11C4BBB4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0" w:type="auto"/>
          </w:tcPr>
          <w:p w14:paraId="43619A98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0" w:type="auto"/>
          </w:tcPr>
          <w:p w14:paraId="12748786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1B7FCC0A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FE76B4" w:rsidRPr="007974E1" w14:paraId="7E486A0C" w14:textId="77777777" w:rsidTr="00291B4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32CC93AB" w14:textId="77777777" w:rsidR="00FE76B4" w:rsidRPr="007974E1" w:rsidRDefault="00FE76B4" w:rsidP="006101B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49D81E" w14:textId="77777777" w:rsidR="00FE76B4" w:rsidRPr="007974E1" w:rsidRDefault="00FE76B4" w:rsidP="006101B2">
            <w:pP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Ph. </w:t>
            </w:r>
            <w:proofErr w:type="spellStart"/>
            <w:r w:rsidRPr="007974E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stantoni</w:t>
            </w:r>
            <w:proofErr w:type="spellEnd"/>
            <w:r w:rsidRPr="007974E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non-SG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F4DE4D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00FCEE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F3D87B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C4ABFF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07154A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C88A32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6A54EB" w14:textId="77777777" w:rsidR="00FE76B4" w:rsidRPr="007974E1" w:rsidRDefault="00FE76B4" w:rsidP="006101B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7974E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0.010</w:t>
            </w:r>
          </w:p>
        </w:tc>
      </w:tr>
    </w:tbl>
    <w:p w14:paraId="3B1954C8" w14:textId="77777777" w:rsidR="00FE76B4" w:rsidRPr="007974E1" w:rsidRDefault="00FE76B4" w:rsidP="00FE76B4">
      <w:pPr>
        <w:spacing w:line="259" w:lineRule="auto"/>
        <w:rPr>
          <w:rFonts w:ascii="Times New Roman" w:eastAsia="DengXian" w:hAnsi="Times New Roman" w:cs="Times New Roman"/>
          <w:sz w:val="22"/>
          <w:szCs w:val="22"/>
        </w:rPr>
      </w:pPr>
    </w:p>
    <w:p w14:paraId="0F8CD504" w14:textId="77777777" w:rsidR="00394E61" w:rsidRPr="007974E1" w:rsidRDefault="00394E61"/>
    <w:sectPr w:rsidR="00394E61" w:rsidRPr="007974E1" w:rsidSect="007974E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6B4"/>
    <w:rsid w:val="00095BE1"/>
    <w:rsid w:val="001A2A65"/>
    <w:rsid w:val="00291B43"/>
    <w:rsid w:val="002C665C"/>
    <w:rsid w:val="00394E61"/>
    <w:rsid w:val="00486009"/>
    <w:rsid w:val="004D25D0"/>
    <w:rsid w:val="0052398F"/>
    <w:rsid w:val="00761DBA"/>
    <w:rsid w:val="0079169A"/>
    <w:rsid w:val="007974E1"/>
    <w:rsid w:val="008A5784"/>
    <w:rsid w:val="008E0867"/>
    <w:rsid w:val="009C09FD"/>
    <w:rsid w:val="00B71E4E"/>
    <w:rsid w:val="00FE7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8BDD7"/>
  <w15:chartTrackingRefBased/>
  <w15:docId w15:val="{32A241D3-8FD0-43C9-979A-63A635E60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76B4"/>
    <w:pPr>
      <w:spacing w:after="0" w:line="240" w:lineRule="auto"/>
    </w:pPr>
    <w:rPr>
      <w:kern w:val="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76B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SG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76B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SG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76B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SG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76B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SG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76B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lang w:val="en-SG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76B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SG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76B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SG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76B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SG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76B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SG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6B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76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76B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76B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76B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76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76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76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76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76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G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76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76B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SG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76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76B4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SG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76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76B4"/>
    <w:pPr>
      <w:spacing w:after="160" w:line="278" w:lineRule="auto"/>
      <w:ind w:left="720"/>
      <w:contextualSpacing/>
    </w:pPr>
    <w:rPr>
      <w:kern w:val="2"/>
      <w:lang w:val="en-SG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76B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76B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lang w:val="en-SG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76B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76B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E76B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cong Ding</dc:creator>
  <cp:keywords/>
  <dc:description/>
  <cp:lastModifiedBy>Revathi   Thangaraj</cp:lastModifiedBy>
  <cp:revision>7</cp:revision>
  <dcterms:created xsi:type="dcterms:W3CDTF">2025-05-08T11:27:00Z</dcterms:created>
  <dcterms:modified xsi:type="dcterms:W3CDTF">2025-08-21T04:49:00Z</dcterms:modified>
</cp:coreProperties>
</file>